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4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0"/>
        <w:gridCol w:w="946"/>
        <w:gridCol w:w="1368"/>
      </w:tblGrid>
      <w:tr xmlns:wp14="http://schemas.microsoft.com/office/word/2010/wordml" w:rsidRPr="005273D6" w:rsidR="005B7755" w:rsidTr="001E1657" w14:paraId="370A1108" wp14:textId="77777777">
        <w:trPr>
          <w:trHeight w:val="202"/>
        </w:trPr>
        <w:tc>
          <w:tcPr>
            <w:tcW w:w="11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:rsidRPr="005273D6" w:rsidR="005B7755" w:rsidP="001E1657" w:rsidRDefault="005B7755" w14:paraId="15E164C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73D6">
              <w:rPr>
                <w:rFonts w:ascii="Arial" w:hAnsi="Arial" w:eastAsia="Calibri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D1c</w:t>
            </w:r>
          </w:p>
        </w:tc>
        <w:tc>
          <w:tcPr>
            <w:tcW w:w="2314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:rsidRPr="005273D6" w:rsidR="005B7755" w:rsidP="001E1657" w:rsidRDefault="005B7755" w14:paraId="43D8825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C8 TCR (PDB 6C09)</w:t>
            </w:r>
          </w:p>
        </w:tc>
      </w:tr>
      <w:tr xmlns:wp14="http://schemas.microsoft.com/office/word/2010/wordml" w:rsidRPr="005273D6" w:rsidR="005B7755" w:rsidTr="001E1657" w14:paraId="774E53DD" wp14:textId="77777777">
        <w:trPr>
          <w:trHeight w:val="202"/>
        </w:trPr>
        <w:tc>
          <w:tcPr>
            <w:tcW w:w="1120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7D5CA94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u62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114B7E" w:rsidR="005B7755" w:rsidP="001E1657" w:rsidRDefault="005B7755" w14:paraId="201F938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4B7E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Ser28</w:t>
            </w:r>
            <w:r w:rsidRPr="005273D6">
              <w:rPr>
                <w:rFonts w:ascii="Arial" w:hAnsi="Arial" w:eastAsia="Times New Roman" w:cs="Arial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114B7E" w:rsidR="005B7755" w:rsidP="001E1657" w:rsidRDefault="005B7755" w14:paraId="70B326F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, 1HB</w:t>
            </w:r>
          </w:p>
        </w:tc>
      </w:tr>
      <w:tr xmlns:wp14="http://schemas.microsoft.com/office/word/2010/wordml" w:rsidRPr="005273D6" w:rsidR="005B7755" w:rsidTr="001E1657" w14:paraId="1BFCBAFA" wp14:textId="77777777">
        <w:trPr>
          <w:trHeight w:val="202"/>
        </w:trPr>
        <w:tc>
          <w:tcPr>
            <w:tcW w:w="1120" w:type="dxa"/>
            <w:tcBorders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672A665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114B7E" w:rsidR="005B7755" w:rsidP="001E1657" w:rsidRDefault="005B7755" w14:paraId="502B382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4B7E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et29</w:t>
            </w:r>
            <w:r w:rsidRPr="005273D6">
              <w:rPr>
                <w:rFonts w:ascii="Arial" w:hAnsi="Arial" w:eastAsia="Times New Roman" w:cs="Arial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114B7E" w:rsidR="005B7755" w:rsidP="001E1657" w:rsidRDefault="005B7755" w14:paraId="5FCD5EC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xmlns:wp14="http://schemas.microsoft.com/office/word/2010/wordml" w:rsidRPr="005273D6" w:rsidR="005B7755" w:rsidTr="001E1657" w14:paraId="2F2C243D" wp14:textId="77777777">
        <w:trPr>
          <w:trHeight w:val="202"/>
        </w:trPr>
        <w:tc>
          <w:tcPr>
            <w:tcW w:w="1120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3050E06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sp65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24AF69F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24"/>
                <w:sz w:val="20"/>
                <w:szCs w:val="20"/>
                <w:lang w:val="el-GR" w:eastAsia="en-GB"/>
                <w14:ligatures w14:val="none"/>
              </w:rPr>
              <w:t>Asn27</w:t>
            </w:r>
            <w:r w:rsidRPr="005273D6">
              <w:rPr>
                <w:rFonts w:ascii="Arial" w:hAnsi="Arial" w:eastAsia="Times New Roman" w:cs="Arial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0D8A0D1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, 1HB</w:t>
            </w:r>
          </w:p>
        </w:tc>
      </w:tr>
      <w:tr xmlns:wp14="http://schemas.microsoft.com/office/word/2010/wordml" w:rsidRPr="005273D6" w:rsidR="005B7755" w:rsidTr="001E1657" w14:paraId="4D4A08CD" wp14:textId="77777777">
        <w:trPr>
          <w:trHeight w:val="202"/>
        </w:trPr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0A37501D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395C4DE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24"/>
                <w:sz w:val="20"/>
                <w:szCs w:val="20"/>
                <w:lang w:val="el-GR" w:eastAsia="en-GB"/>
                <w14:ligatures w14:val="none"/>
              </w:rPr>
              <w:t>Val108</w:t>
            </w:r>
            <w:r w:rsidRPr="005273D6">
              <w:rPr>
                <w:rFonts w:ascii="Arial" w:hAnsi="Arial" w:eastAsia="Times New Roman" w:cs="Arial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649841B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5B7755" w:rsidTr="001E1657" w14:paraId="513C8F7D" wp14:textId="77777777">
        <w:trPr>
          <w:trHeight w:val="60"/>
        </w:trPr>
        <w:tc>
          <w:tcPr>
            <w:tcW w:w="11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5DAB6C7B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10BA0D0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Lys111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02521FC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, 1HB, 1SB</w:t>
            </w:r>
          </w:p>
        </w:tc>
      </w:tr>
      <w:tr xmlns:wp14="http://schemas.microsoft.com/office/word/2010/wordml" w:rsidRPr="005273D6" w:rsidR="005B7755" w:rsidTr="001E1657" w14:paraId="6B6720E6" wp14:textId="77777777">
        <w:trPr>
          <w:trHeight w:val="202"/>
        </w:trPr>
        <w:tc>
          <w:tcPr>
            <w:tcW w:w="1120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65965AF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eu66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219E1BD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et29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18F999B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5B7755" w:rsidTr="001E1657" w14:paraId="65CE198C" wp14:textId="77777777">
        <w:trPr>
          <w:trHeight w:val="202"/>
        </w:trPr>
        <w:tc>
          <w:tcPr>
            <w:tcW w:w="1120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5FD8701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eu68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0FF7B2D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Val108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56B20A0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5B7755" w:rsidTr="001E1657" w14:paraId="558EF3FE" wp14:textId="77777777">
        <w:trPr>
          <w:trHeight w:val="202"/>
        </w:trPr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02EB378F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64D1664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sp</w:t>
            </w:r>
            <w:r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1</w:t>
            </w:r>
            <w:r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0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7144751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5B7755" w:rsidTr="001E1657" w14:paraId="1FDDAA34" wp14:textId="77777777">
        <w:trPr>
          <w:trHeight w:val="202"/>
        </w:trPr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6A05A809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61D5911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Lys</w:t>
            </w:r>
            <w:r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1</w:t>
            </w:r>
            <w:r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1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0B77815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xmlns:wp14="http://schemas.microsoft.com/office/word/2010/wordml" w:rsidRPr="005273D6" w:rsidR="005B7755" w:rsidTr="001E1657" w14:paraId="377D1D20" wp14:textId="77777777">
        <w:trPr>
          <w:trHeight w:val="202"/>
        </w:trPr>
        <w:tc>
          <w:tcPr>
            <w:tcW w:w="1120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7A580AB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eu69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246AF93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y109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78E884C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5B7755" w:rsidTr="001E1657" w14:paraId="31CC22EC" wp14:textId="77777777">
        <w:trPr>
          <w:trHeight w:val="202"/>
        </w:trPr>
        <w:tc>
          <w:tcPr>
            <w:tcW w:w="1120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19718BA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he72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539C1671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y109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249FAAB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5B7755" w:rsidTr="001E1657" w14:paraId="5D4C3618" wp14:textId="77777777">
        <w:trPr>
          <w:trHeight w:val="202"/>
        </w:trPr>
        <w:tc>
          <w:tcPr>
            <w:tcW w:w="1120" w:type="dxa"/>
            <w:tcBorders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5A39BBE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7544BF9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sp110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78941E4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xmlns:wp14="http://schemas.microsoft.com/office/word/2010/wordml" w:rsidRPr="005273D6" w:rsidR="005B7755" w:rsidTr="001E1657" w14:paraId="6F93BB89" wp14:textId="77777777">
        <w:trPr>
          <w:trHeight w:val="202"/>
        </w:trPr>
        <w:tc>
          <w:tcPr>
            <w:tcW w:w="1120" w:type="dxa"/>
            <w:tcBorders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41C8F39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1FEE3581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57β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7842F59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5B7755" w:rsidTr="001E1657" w14:paraId="5D708B21" wp14:textId="77777777">
        <w:trPr>
          <w:trHeight w:val="202"/>
        </w:trPr>
        <w:tc>
          <w:tcPr>
            <w:tcW w:w="1120" w:type="dxa"/>
            <w:tcBorders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72A3D3E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29F6143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109β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19F14E3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5B7755" w:rsidTr="001E1657" w14:paraId="7026B582" wp14:textId="77777777">
        <w:trPr>
          <w:trHeight w:val="202"/>
        </w:trPr>
        <w:tc>
          <w:tcPr>
            <w:tcW w:w="1120" w:type="dxa"/>
            <w:tcBorders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0D0B940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19E66B2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et114β</w:t>
            </w:r>
          </w:p>
        </w:tc>
        <w:tc>
          <w:tcPr>
            <w:tcW w:w="1368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065D241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5B7755" w:rsidTr="001E1657" w14:paraId="50280B2C" wp14:textId="77777777">
        <w:trPr>
          <w:trHeight w:val="202"/>
        </w:trPr>
        <w:tc>
          <w:tcPr>
            <w:tcW w:w="1120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3DE61D2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he75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49121DD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57β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0EB5E791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</w:tr>
      <w:tr xmlns:wp14="http://schemas.microsoft.com/office/word/2010/wordml" w:rsidRPr="005273D6" w:rsidR="005B7755" w:rsidTr="001E1657" w14:paraId="20FC9219" wp14:textId="77777777">
        <w:trPr>
          <w:trHeight w:val="202"/>
        </w:trPr>
        <w:tc>
          <w:tcPr>
            <w:tcW w:w="1120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0E27B00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016CA59B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y58β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2E32D521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5B7755" w:rsidTr="001E1657" w14:paraId="2E305774" wp14:textId="77777777">
        <w:trPr>
          <w:trHeight w:val="202"/>
        </w:trPr>
        <w:tc>
          <w:tcPr>
            <w:tcW w:w="1120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6C97F64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y76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446EE7E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109β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2DE76D2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, 1HB</w:t>
            </w:r>
          </w:p>
        </w:tc>
      </w:tr>
      <w:tr xmlns:wp14="http://schemas.microsoft.com/office/word/2010/wordml" w:rsidRPr="005273D6" w:rsidR="005B7755" w:rsidTr="001E1657" w14:paraId="04A32593" wp14:textId="77777777">
        <w:trPr>
          <w:trHeight w:val="202"/>
        </w:trPr>
        <w:tc>
          <w:tcPr>
            <w:tcW w:w="1120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1E9D5F2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g79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02D92A5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hr30β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2598DEE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xmlns:wp14="http://schemas.microsoft.com/office/word/2010/wordml" w:rsidRPr="005273D6" w:rsidR="005B7755" w:rsidTr="001E1657" w14:paraId="66FD8B16" wp14:textId="77777777">
        <w:trPr>
          <w:trHeight w:val="202"/>
        </w:trPr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60061E4C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2CAD138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109β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2CC21B9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5B7755" w:rsidTr="001E1657" w14:paraId="107837E0" wp14:textId="77777777">
        <w:trPr>
          <w:trHeight w:val="202"/>
        </w:trPr>
        <w:tc>
          <w:tcPr>
            <w:tcW w:w="1120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3A4297C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u80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4B6AC6B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109β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768B543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5, 1HB</w:t>
            </w:r>
          </w:p>
        </w:tc>
      </w:tr>
      <w:tr xmlns:wp14="http://schemas.microsoft.com/office/word/2010/wordml" w:rsidRPr="005273D6" w:rsidR="005B7755" w:rsidTr="001E1657" w14:paraId="70EB27D4" wp14:textId="77777777">
        <w:trPr>
          <w:trHeight w:val="202"/>
        </w:trPr>
        <w:tc>
          <w:tcPr>
            <w:tcW w:w="1120" w:type="dxa"/>
            <w:tcBorders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44EAFD9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5665BE4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g110β</w:t>
            </w:r>
          </w:p>
        </w:tc>
        <w:tc>
          <w:tcPr>
            <w:tcW w:w="1368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30EF361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, 2HB, 1SB</w:t>
            </w:r>
          </w:p>
        </w:tc>
      </w:tr>
      <w:tr xmlns:wp14="http://schemas.microsoft.com/office/word/2010/wordml" w:rsidRPr="005273D6" w:rsidR="005B7755" w:rsidTr="001E1657" w14:paraId="1FE18360" wp14:textId="77777777">
        <w:trPr>
          <w:trHeight w:val="202"/>
        </w:trPr>
        <w:tc>
          <w:tcPr>
            <w:tcW w:w="1120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4666EF6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151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5CFDB2B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g110β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3EB117D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, 1HB</w:t>
            </w:r>
          </w:p>
        </w:tc>
      </w:tr>
      <w:tr xmlns:wp14="http://schemas.microsoft.com/office/word/2010/wordml" w:rsidRPr="005273D6" w:rsidR="005B7755" w:rsidTr="001E1657" w14:paraId="4975FBDB" wp14:textId="77777777">
        <w:trPr>
          <w:trHeight w:val="202"/>
        </w:trPr>
        <w:tc>
          <w:tcPr>
            <w:tcW w:w="1120" w:type="dxa"/>
            <w:tcBorders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4B94D5A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3F228C8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y111β</w:t>
            </w:r>
          </w:p>
        </w:tc>
        <w:tc>
          <w:tcPr>
            <w:tcW w:w="1368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6DB8E88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, 1HB</w:t>
            </w:r>
          </w:p>
        </w:tc>
      </w:tr>
      <w:tr xmlns:wp14="http://schemas.microsoft.com/office/word/2010/wordml" w:rsidRPr="005273D6" w:rsidR="005B7755" w:rsidTr="001E1657" w14:paraId="3210F641" wp14:textId="77777777">
        <w:trPr>
          <w:trHeight w:val="202"/>
        </w:trPr>
        <w:tc>
          <w:tcPr>
            <w:tcW w:w="1120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41F3A49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152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1884D60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109β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138328F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5B7755" w:rsidTr="001E1657" w14:paraId="56C3C70A" wp14:textId="77777777">
        <w:trPr>
          <w:trHeight w:val="202"/>
        </w:trPr>
        <w:tc>
          <w:tcPr>
            <w:tcW w:w="1120" w:type="dxa"/>
            <w:tcBorders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3DEEC66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5608DA2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g110β</w:t>
            </w:r>
          </w:p>
        </w:tc>
        <w:tc>
          <w:tcPr>
            <w:tcW w:w="1368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7160966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, 1HB</w:t>
            </w:r>
          </w:p>
        </w:tc>
      </w:tr>
      <w:tr xmlns:wp14="http://schemas.microsoft.com/office/word/2010/wordml" w:rsidRPr="005273D6" w:rsidR="005B7755" w:rsidTr="001E1657" w14:paraId="26318DF2" wp14:textId="77777777">
        <w:trPr>
          <w:trHeight w:val="202"/>
        </w:trPr>
        <w:tc>
          <w:tcPr>
            <w:tcW w:w="1120" w:type="dxa"/>
            <w:tcBorders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6BDDEED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u153</w:t>
            </w:r>
          </w:p>
        </w:tc>
        <w:tc>
          <w:tcPr>
            <w:tcW w:w="946" w:type="dxa"/>
            <w:tcBorders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4672AA" w:rsidR="005B7755" w:rsidP="001E1657" w:rsidRDefault="005B7755" w14:paraId="6106132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y111β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3F50E54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HB</w:t>
            </w:r>
          </w:p>
        </w:tc>
      </w:tr>
      <w:tr xmlns:wp14="http://schemas.microsoft.com/office/word/2010/wordml" w:rsidRPr="005273D6" w:rsidR="005B7755" w:rsidTr="001E1657" w14:paraId="7F7F8B10" wp14:textId="77777777">
        <w:trPr>
          <w:trHeight w:val="202"/>
        </w:trPr>
        <w:tc>
          <w:tcPr>
            <w:tcW w:w="1120" w:type="dxa"/>
            <w:tcBorders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3656B9A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4672AA" w:rsidR="005B7755" w:rsidP="001E1657" w:rsidRDefault="005B7755" w14:paraId="3F3C159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ro112β</w:t>
            </w:r>
          </w:p>
        </w:tc>
        <w:tc>
          <w:tcPr>
            <w:tcW w:w="1368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7A036E3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xmlns:wp14="http://schemas.microsoft.com/office/word/2010/wordml" w:rsidRPr="005273D6" w:rsidR="005B7755" w:rsidTr="001E1657" w14:paraId="57BB0953" wp14:textId="77777777">
        <w:trPr>
          <w:trHeight w:val="202"/>
        </w:trPr>
        <w:tc>
          <w:tcPr>
            <w:tcW w:w="1120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5AED904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y154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5437B5C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y111β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5BD396B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, 1HB</w:t>
            </w:r>
          </w:p>
        </w:tc>
      </w:tr>
      <w:tr xmlns:wp14="http://schemas.microsoft.com/office/word/2010/wordml" w:rsidRPr="005273D6" w:rsidR="005B7755" w:rsidTr="001E1657" w14:paraId="7CE31BF9" wp14:textId="77777777">
        <w:trPr>
          <w:trHeight w:val="202"/>
        </w:trPr>
        <w:tc>
          <w:tcPr>
            <w:tcW w:w="1120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45FB081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69B2437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ro112β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71226CA1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, 1HB</w:t>
            </w:r>
          </w:p>
        </w:tc>
      </w:tr>
      <w:tr xmlns:wp14="http://schemas.microsoft.com/office/word/2010/wordml" w:rsidRPr="005273D6" w:rsidR="005B7755" w:rsidTr="001E1657" w14:paraId="4367530C" wp14:textId="77777777">
        <w:trPr>
          <w:trHeight w:val="202"/>
        </w:trPr>
        <w:tc>
          <w:tcPr>
            <w:tcW w:w="1120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049F31C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1BD6C08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et114β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68D9363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xmlns:wp14="http://schemas.microsoft.com/office/word/2010/wordml" w:rsidRPr="005273D6" w:rsidR="005B7755" w:rsidTr="001E1657" w14:paraId="6552BACB" wp14:textId="77777777">
        <w:trPr>
          <w:trHeight w:val="202"/>
        </w:trPr>
        <w:tc>
          <w:tcPr>
            <w:tcW w:w="112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365F51B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Val155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AF5299" w:rsidR="005B7755" w:rsidP="001E1657" w:rsidRDefault="005B7755" w14:paraId="3241391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5299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109</w:t>
            </w:r>
            <w:r w:rsidRPr="005273D6">
              <w:rPr>
                <w:rFonts w:ascii="Arial" w:hAnsi="Arial" w:eastAsia="Times New Roman" w:cs="Arial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0C50080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5B7755" w:rsidTr="001E1657" w14:paraId="09887527" wp14:textId="77777777">
        <w:trPr>
          <w:trHeight w:val="202"/>
        </w:trPr>
        <w:tc>
          <w:tcPr>
            <w:tcW w:w="1120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6853084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u157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28564BF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5299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32</w:t>
            </w:r>
            <w:r w:rsidRPr="005273D6">
              <w:rPr>
                <w:rFonts w:ascii="Arial" w:hAnsi="Arial" w:eastAsia="Times New Roman" w:cs="Arial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55D4751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, 1HB</w:t>
            </w:r>
          </w:p>
        </w:tc>
      </w:tr>
      <w:tr xmlns:wp14="http://schemas.microsoft.com/office/word/2010/wordml" w:rsidRPr="005273D6" w:rsidR="005B7755" w:rsidTr="001E1657" w14:paraId="6A011DDC" wp14:textId="77777777">
        <w:trPr>
          <w:trHeight w:val="202"/>
        </w:trPr>
        <w:tc>
          <w:tcPr>
            <w:tcW w:w="1120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53128261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21F0592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Ser57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3231410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, 1HB</w:t>
            </w:r>
          </w:p>
        </w:tc>
      </w:tr>
      <w:tr xmlns:wp14="http://schemas.microsoft.com/office/word/2010/wordml" w:rsidRPr="005273D6" w:rsidR="005B7755" w:rsidTr="001E1657" w14:paraId="4322DCCD" wp14:textId="77777777">
        <w:trPr>
          <w:trHeight w:val="202"/>
        </w:trPr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62486C05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203C05C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Ile59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44240AA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xmlns:wp14="http://schemas.microsoft.com/office/word/2010/wordml" w:rsidRPr="005273D6" w:rsidR="005B7755" w:rsidTr="001E1657" w14:paraId="317B7DAB" wp14:textId="77777777">
        <w:trPr>
          <w:trHeight w:val="202"/>
        </w:trPr>
        <w:tc>
          <w:tcPr>
            <w:tcW w:w="1120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4101652C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011EF9F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ro112β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050B3AD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5B7755" w:rsidTr="001E1657" w14:paraId="6DC0F5B4" wp14:textId="77777777">
        <w:trPr>
          <w:trHeight w:val="202"/>
        </w:trPr>
        <w:tc>
          <w:tcPr>
            <w:tcW w:w="1120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1D7A79D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hr158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1717A5B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sp31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6B965A4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5B7755" w:rsidTr="001E1657" w14:paraId="522ACDBE" wp14:textId="77777777">
        <w:trPr>
          <w:trHeight w:val="202"/>
        </w:trPr>
        <w:tc>
          <w:tcPr>
            <w:tcW w:w="1120" w:type="dxa"/>
            <w:tcBorders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4B99056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left w:val="single" w:color="000000" w:sz="8" w:space="0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06F48CF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et114β</w:t>
            </w:r>
          </w:p>
        </w:tc>
        <w:tc>
          <w:tcPr>
            <w:tcW w:w="13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54B6C89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5B7755" w:rsidTr="001E1657" w14:paraId="637A0749" wp14:textId="77777777">
        <w:trPr>
          <w:trHeight w:val="201"/>
        </w:trPr>
        <w:tc>
          <w:tcPr>
            <w:tcW w:w="1120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7C971358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160</w:t>
            </w:r>
          </w:p>
        </w:tc>
        <w:tc>
          <w:tcPr>
            <w:tcW w:w="946" w:type="dxa"/>
            <w:tcBorders>
              <w:top w:val="single" w:color="auto" w:sz="4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6B2E1AA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Ile59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57AB747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xmlns:wp14="http://schemas.microsoft.com/office/word/2010/wordml" w:rsidRPr="005273D6" w:rsidR="005B7755" w:rsidTr="001E1657" w14:paraId="078EEAF3" wp14:textId="77777777">
        <w:trPr>
          <w:trHeight w:val="201"/>
        </w:trPr>
        <w:tc>
          <w:tcPr>
            <w:tcW w:w="1120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4F3FDCE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sn161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5B72DF9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sp31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511F3AB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5B7755" w:rsidTr="001E1657" w14:paraId="36828196" wp14:textId="77777777">
        <w:trPr>
          <w:trHeight w:val="201"/>
        </w:trPr>
        <w:tc>
          <w:tcPr>
            <w:tcW w:w="1120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1299C43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4F4E820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Ser58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320526B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, 2HB</w:t>
            </w:r>
          </w:p>
        </w:tc>
      </w:tr>
      <w:tr xmlns:wp14="http://schemas.microsoft.com/office/word/2010/wordml" w:rsidRPr="005273D6" w:rsidR="005B7755" w:rsidTr="001E1657" w14:paraId="765FA04B" wp14:textId="77777777">
        <w:trPr>
          <w:trHeight w:val="201"/>
        </w:trPr>
        <w:tc>
          <w:tcPr>
            <w:tcW w:w="112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4344F3" w14:paraId="4BDF30F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hr</w:t>
            </w:r>
            <w:r w:rsidR="005B7755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66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594730E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et29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3950705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5B7755" w:rsidTr="001E1657" w14:paraId="2591198C" wp14:textId="77777777">
        <w:trPr>
          <w:trHeight w:val="201"/>
        </w:trPr>
        <w:tc>
          <w:tcPr>
            <w:tcW w:w="1120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77E13AF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Ser169</w:t>
            </w:r>
          </w:p>
        </w:tc>
        <w:tc>
          <w:tcPr>
            <w:tcW w:w="946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37A2CAA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Ser28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6200B84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, 3HB</w:t>
            </w:r>
          </w:p>
        </w:tc>
      </w:tr>
      <w:tr xmlns:wp14="http://schemas.microsoft.com/office/word/2010/wordml" w:rsidRPr="005273D6" w:rsidR="005B7755" w:rsidTr="001E1657" w14:paraId="3DF6F6F0" wp14:textId="77777777">
        <w:trPr>
          <w:trHeight w:val="201"/>
        </w:trPr>
        <w:tc>
          <w:tcPr>
            <w:tcW w:w="1120" w:type="dxa"/>
            <w:tcBorders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5B7755" w:rsidP="001E1657" w:rsidRDefault="005B7755" w14:paraId="4DDBEF0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4828657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et29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5B7755" w:rsidP="001E1657" w:rsidRDefault="005B7755" w14:paraId="0295336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</w:tbl>
    <w:p xmlns:wp14="http://schemas.microsoft.com/office/word/2010/wordml" w:rsidRPr="00AB5FFB" w:rsidR="00AB5FFB" w:rsidP="00AB5FFB" w:rsidRDefault="00AB5FFB" w14:paraId="0C81D54E" wp14:textId="1B8C28F4">
      <w:r w:rsidRPr="442F040C" w:rsidR="00AB5FFB">
        <w:rPr>
          <w:b w:val="1"/>
          <w:bCs w:val="1"/>
        </w:rPr>
        <w:t xml:space="preserve">Supplementary table </w:t>
      </w:r>
      <w:r w:rsidRPr="442F040C" w:rsidR="47F1043A">
        <w:rPr>
          <w:b w:val="1"/>
          <w:bCs w:val="1"/>
        </w:rPr>
        <w:t>4</w:t>
      </w:r>
      <w:r w:rsidR="00AB5FFB">
        <w:rPr/>
        <w:t xml:space="preserve">: List of contacts between 3C8 TCR and CD1c. Van der Waals, hydrogen bond (HB) and salt bridge (SB) contacts up to 4Å distance are listed. </w:t>
      </w:r>
    </w:p>
    <w:p xmlns:wp14="http://schemas.microsoft.com/office/word/2010/wordml" w:rsidR="005B7755" w:rsidRDefault="005B7755" w14:paraId="3461D779" wp14:textId="77777777"/>
    <w:sectPr w:rsidR="005B7755" w:rsidSect="005B7755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3D6"/>
    <w:rsid w:val="00043282"/>
    <w:rsid w:val="0004338D"/>
    <w:rsid w:val="000439A3"/>
    <w:rsid w:val="000475B8"/>
    <w:rsid w:val="00063DAA"/>
    <w:rsid w:val="000654EA"/>
    <w:rsid w:val="00070480"/>
    <w:rsid w:val="00071E5B"/>
    <w:rsid w:val="00087521"/>
    <w:rsid w:val="0009053D"/>
    <w:rsid w:val="000A5F6A"/>
    <w:rsid w:val="000A697E"/>
    <w:rsid w:val="000A7E30"/>
    <w:rsid w:val="000D26E4"/>
    <w:rsid w:val="00114B7E"/>
    <w:rsid w:val="00116D70"/>
    <w:rsid w:val="00124393"/>
    <w:rsid w:val="00125475"/>
    <w:rsid w:val="00127A57"/>
    <w:rsid w:val="001328E1"/>
    <w:rsid w:val="0013713B"/>
    <w:rsid w:val="001439BA"/>
    <w:rsid w:val="00145EEF"/>
    <w:rsid w:val="001475C5"/>
    <w:rsid w:val="0015159D"/>
    <w:rsid w:val="00154729"/>
    <w:rsid w:val="001645A6"/>
    <w:rsid w:val="00165B9F"/>
    <w:rsid w:val="00165FDC"/>
    <w:rsid w:val="00187D36"/>
    <w:rsid w:val="001956E0"/>
    <w:rsid w:val="001A170B"/>
    <w:rsid w:val="001B5E1D"/>
    <w:rsid w:val="001D526B"/>
    <w:rsid w:val="001D7F0B"/>
    <w:rsid w:val="001E3ED7"/>
    <w:rsid w:val="001F2E00"/>
    <w:rsid w:val="001F37A7"/>
    <w:rsid w:val="002104F5"/>
    <w:rsid w:val="002163B8"/>
    <w:rsid w:val="00216AE8"/>
    <w:rsid w:val="002224BC"/>
    <w:rsid w:val="002333D6"/>
    <w:rsid w:val="00240C1A"/>
    <w:rsid w:val="002417B6"/>
    <w:rsid w:val="0024209F"/>
    <w:rsid w:val="00261D02"/>
    <w:rsid w:val="00262452"/>
    <w:rsid w:val="002749F3"/>
    <w:rsid w:val="00294EA3"/>
    <w:rsid w:val="002A02A3"/>
    <w:rsid w:val="002A0D48"/>
    <w:rsid w:val="002A6297"/>
    <w:rsid w:val="002B64CC"/>
    <w:rsid w:val="002F1D5C"/>
    <w:rsid w:val="002F1F32"/>
    <w:rsid w:val="002F3C16"/>
    <w:rsid w:val="002F4E36"/>
    <w:rsid w:val="002F7A8B"/>
    <w:rsid w:val="00326388"/>
    <w:rsid w:val="003270E9"/>
    <w:rsid w:val="00332C3E"/>
    <w:rsid w:val="00340701"/>
    <w:rsid w:val="0034619E"/>
    <w:rsid w:val="003638CD"/>
    <w:rsid w:val="003670C6"/>
    <w:rsid w:val="003A1B9B"/>
    <w:rsid w:val="003B7593"/>
    <w:rsid w:val="003C1A4B"/>
    <w:rsid w:val="003C3187"/>
    <w:rsid w:val="003C5FA8"/>
    <w:rsid w:val="003D1FA3"/>
    <w:rsid w:val="003F2EC6"/>
    <w:rsid w:val="004171A5"/>
    <w:rsid w:val="0041735D"/>
    <w:rsid w:val="00421BE0"/>
    <w:rsid w:val="00425EB4"/>
    <w:rsid w:val="004344F3"/>
    <w:rsid w:val="004672AA"/>
    <w:rsid w:val="00472D4F"/>
    <w:rsid w:val="004942B3"/>
    <w:rsid w:val="004A7FF5"/>
    <w:rsid w:val="004B0FD7"/>
    <w:rsid w:val="004B566A"/>
    <w:rsid w:val="004C03E9"/>
    <w:rsid w:val="004D68A2"/>
    <w:rsid w:val="004E728E"/>
    <w:rsid w:val="004F2E37"/>
    <w:rsid w:val="004F5D34"/>
    <w:rsid w:val="005000B4"/>
    <w:rsid w:val="00507140"/>
    <w:rsid w:val="00513595"/>
    <w:rsid w:val="005273D6"/>
    <w:rsid w:val="00527474"/>
    <w:rsid w:val="00532A4B"/>
    <w:rsid w:val="00541125"/>
    <w:rsid w:val="005449A0"/>
    <w:rsid w:val="00572C7E"/>
    <w:rsid w:val="005774ED"/>
    <w:rsid w:val="00582E6A"/>
    <w:rsid w:val="00583E26"/>
    <w:rsid w:val="005A1C96"/>
    <w:rsid w:val="005A28F2"/>
    <w:rsid w:val="005A48DA"/>
    <w:rsid w:val="005B75D8"/>
    <w:rsid w:val="005B7755"/>
    <w:rsid w:val="005D0D28"/>
    <w:rsid w:val="005D261F"/>
    <w:rsid w:val="005D33C1"/>
    <w:rsid w:val="005E173A"/>
    <w:rsid w:val="00600AB6"/>
    <w:rsid w:val="00613ED1"/>
    <w:rsid w:val="006178C6"/>
    <w:rsid w:val="006200FB"/>
    <w:rsid w:val="00626FEC"/>
    <w:rsid w:val="00633D8A"/>
    <w:rsid w:val="006439DB"/>
    <w:rsid w:val="00644FB1"/>
    <w:rsid w:val="00652FC5"/>
    <w:rsid w:val="00653D08"/>
    <w:rsid w:val="0066056A"/>
    <w:rsid w:val="00661904"/>
    <w:rsid w:val="0066477B"/>
    <w:rsid w:val="00672EED"/>
    <w:rsid w:val="00675B81"/>
    <w:rsid w:val="006858EF"/>
    <w:rsid w:val="006901A9"/>
    <w:rsid w:val="006927CB"/>
    <w:rsid w:val="006A2C33"/>
    <w:rsid w:val="006C5362"/>
    <w:rsid w:val="006D1E12"/>
    <w:rsid w:val="006E0721"/>
    <w:rsid w:val="006E0F11"/>
    <w:rsid w:val="006E3338"/>
    <w:rsid w:val="006E5357"/>
    <w:rsid w:val="006E6D44"/>
    <w:rsid w:val="006F4FEE"/>
    <w:rsid w:val="00702BB8"/>
    <w:rsid w:val="00707605"/>
    <w:rsid w:val="007127E4"/>
    <w:rsid w:val="00722D11"/>
    <w:rsid w:val="00722F91"/>
    <w:rsid w:val="0072333D"/>
    <w:rsid w:val="0074126C"/>
    <w:rsid w:val="0074219A"/>
    <w:rsid w:val="00743FE2"/>
    <w:rsid w:val="0074731A"/>
    <w:rsid w:val="00774C21"/>
    <w:rsid w:val="00781687"/>
    <w:rsid w:val="00782151"/>
    <w:rsid w:val="00786B3B"/>
    <w:rsid w:val="007A7E6C"/>
    <w:rsid w:val="007B14B7"/>
    <w:rsid w:val="007B294A"/>
    <w:rsid w:val="007B488C"/>
    <w:rsid w:val="007B4A31"/>
    <w:rsid w:val="007C5795"/>
    <w:rsid w:val="007D5AA7"/>
    <w:rsid w:val="007F1995"/>
    <w:rsid w:val="007F2319"/>
    <w:rsid w:val="007F7644"/>
    <w:rsid w:val="00801DBB"/>
    <w:rsid w:val="00830381"/>
    <w:rsid w:val="00832654"/>
    <w:rsid w:val="00833A6E"/>
    <w:rsid w:val="00835A37"/>
    <w:rsid w:val="00845180"/>
    <w:rsid w:val="0085717F"/>
    <w:rsid w:val="008648DF"/>
    <w:rsid w:val="00875884"/>
    <w:rsid w:val="0088679C"/>
    <w:rsid w:val="00886E10"/>
    <w:rsid w:val="008876CA"/>
    <w:rsid w:val="00890F6D"/>
    <w:rsid w:val="008A5CBA"/>
    <w:rsid w:val="008A6F0B"/>
    <w:rsid w:val="008B7E52"/>
    <w:rsid w:val="008C5495"/>
    <w:rsid w:val="008C66FB"/>
    <w:rsid w:val="008D0937"/>
    <w:rsid w:val="008E6C3D"/>
    <w:rsid w:val="008E7A58"/>
    <w:rsid w:val="008F0A27"/>
    <w:rsid w:val="008F150E"/>
    <w:rsid w:val="008F6D5F"/>
    <w:rsid w:val="00902AB4"/>
    <w:rsid w:val="009035C5"/>
    <w:rsid w:val="00925671"/>
    <w:rsid w:val="0095108E"/>
    <w:rsid w:val="0097798F"/>
    <w:rsid w:val="00985B8A"/>
    <w:rsid w:val="009938E2"/>
    <w:rsid w:val="00995CA3"/>
    <w:rsid w:val="00996BA5"/>
    <w:rsid w:val="009A38F2"/>
    <w:rsid w:val="009B3CA6"/>
    <w:rsid w:val="009C454A"/>
    <w:rsid w:val="009C5AA7"/>
    <w:rsid w:val="009E74AD"/>
    <w:rsid w:val="009F39BB"/>
    <w:rsid w:val="00A04C1B"/>
    <w:rsid w:val="00A074C6"/>
    <w:rsid w:val="00A152C1"/>
    <w:rsid w:val="00A3422D"/>
    <w:rsid w:val="00A46570"/>
    <w:rsid w:val="00A51231"/>
    <w:rsid w:val="00A62971"/>
    <w:rsid w:val="00A77E4D"/>
    <w:rsid w:val="00AB53C5"/>
    <w:rsid w:val="00AB5FFB"/>
    <w:rsid w:val="00AC094F"/>
    <w:rsid w:val="00AD0220"/>
    <w:rsid w:val="00AD5BDC"/>
    <w:rsid w:val="00AE7701"/>
    <w:rsid w:val="00AF5275"/>
    <w:rsid w:val="00AF5299"/>
    <w:rsid w:val="00B15201"/>
    <w:rsid w:val="00B160F6"/>
    <w:rsid w:val="00B219AB"/>
    <w:rsid w:val="00B3135B"/>
    <w:rsid w:val="00B429EE"/>
    <w:rsid w:val="00B603B9"/>
    <w:rsid w:val="00B64C46"/>
    <w:rsid w:val="00B6715F"/>
    <w:rsid w:val="00B67E4F"/>
    <w:rsid w:val="00B717BF"/>
    <w:rsid w:val="00B7700B"/>
    <w:rsid w:val="00B94584"/>
    <w:rsid w:val="00BA33B7"/>
    <w:rsid w:val="00BB656F"/>
    <w:rsid w:val="00BC3137"/>
    <w:rsid w:val="00BD64DC"/>
    <w:rsid w:val="00BF1DC5"/>
    <w:rsid w:val="00BF7349"/>
    <w:rsid w:val="00C0647D"/>
    <w:rsid w:val="00C23FBB"/>
    <w:rsid w:val="00C26E4B"/>
    <w:rsid w:val="00C42C72"/>
    <w:rsid w:val="00C431A7"/>
    <w:rsid w:val="00C508E1"/>
    <w:rsid w:val="00C53F62"/>
    <w:rsid w:val="00C77DF7"/>
    <w:rsid w:val="00C808AF"/>
    <w:rsid w:val="00C82860"/>
    <w:rsid w:val="00C938A5"/>
    <w:rsid w:val="00C94DA8"/>
    <w:rsid w:val="00CA0887"/>
    <w:rsid w:val="00CA3F09"/>
    <w:rsid w:val="00CB2044"/>
    <w:rsid w:val="00CB5D9B"/>
    <w:rsid w:val="00CC22C1"/>
    <w:rsid w:val="00CE69B8"/>
    <w:rsid w:val="00CF1DBC"/>
    <w:rsid w:val="00D04D2E"/>
    <w:rsid w:val="00D16635"/>
    <w:rsid w:val="00D23974"/>
    <w:rsid w:val="00D27DC1"/>
    <w:rsid w:val="00D36143"/>
    <w:rsid w:val="00D366CB"/>
    <w:rsid w:val="00D47DD0"/>
    <w:rsid w:val="00D56C03"/>
    <w:rsid w:val="00D62895"/>
    <w:rsid w:val="00D658D1"/>
    <w:rsid w:val="00D67EC1"/>
    <w:rsid w:val="00D73254"/>
    <w:rsid w:val="00D74566"/>
    <w:rsid w:val="00D77A25"/>
    <w:rsid w:val="00D86877"/>
    <w:rsid w:val="00D976B0"/>
    <w:rsid w:val="00DA2C98"/>
    <w:rsid w:val="00DA5614"/>
    <w:rsid w:val="00DB0AA3"/>
    <w:rsid w:val="00DC2346"/>
    <w:rsid w:val="00DD0979"/>
    <w:rsid w:val="00DD63BC"/>
    <w:rsid w:val="00DD7576"/>
    <w:rsid w:val="00DE2BB0"/>
    <w:rsid w:val="00DF0F17"/>
    <w:rsid w:val="00DF2111"/>
    <w:rsid w:val="00DF5B4F"/>
    <w:rsid w:val="00E10DF0"/>
    <w:rsid w:val="00E1221A"/>
    <w:rsid w:val="00E122F5"/>
    <w:rsid w:val="00E12585"/>
    <w:rsid w:val="00E22976"/>
    <w:rsid w:val="00E26277"/>
    <w:rsid w:val="00E501FC"/>
    <w:rsid w:val="00E618D4"/>
    <w:rsid w:val="00E85967"/>
    <w:rsid w:val="00E96620"/>
    <w:rsid w:val="00EA4E68"/>
    <w:rsid w:val="00EA501F"/>
    <w:rsid w:val="00ED3425"/>
    <w:rsid w:val="00EE1864"/>
    <w:rsid w:val="00EE36C6"/>
    <w:rsid w:val="00EE3BBF"/>
    <w:rsid w:val="00EF2B1B"/>
    <w:rsid w:val="00F03800"/>
    <w:rsid w:val="00F07006"/>
    <w:rsid w:val="00F144D9"/>
    <w:rsid w:val="00F17678"/>
    <w:rsid w:val="00F17A01"/>
    <w:rsid w:val="00F4214F"/>
    <w:rsid w:val="00F454C7"/>
    <w:rsid w:val="00F47712"/>
    <w:rsid w:val="00F52DF6"/>
    <w:rsid w:val="00F54B33"/>
    <w:rsid w:val="00F96A1C"/>
    <w:rsid w:val="00FA5EEF"/>
    <w:rsid w:val="00FB36B1"/>
    <w:rsid w:val="00FD0526"/>
    <w:rsid w:val="00FD5DBE"/>
    <w:rsid w:val="00FD6595"/>
    <w:rsid w:val="00FF4316"/>
    <w:rsid w:val="00FF5C79"/>
    <w:rsid w:val="00FF7AA0"/>
    <w:rsid w:val="442F040C"/>
    <w:rsid w:val="47F1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4E720"/>
  <w15:chartTrackingRefBased/>
  <w15:docId w15:val="{74A47ABD-0402-421B-BE84-2E583D7E101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73D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3D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3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3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3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3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3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3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3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273D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273D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273D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273D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273D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273D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273D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273D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273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3D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273D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3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27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3D6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27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3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73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3D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273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3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Immunocore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ijaykumar Karuppiah</dc:creator>
  <keywords/>
  <lastModifiedBy>Mariolina Salio</lastModifiedBy>
  <revision>2</revision>
  <dcterms:created xsi:type="dcterms:W3CDTF">2025-03-28T16:28:00.0000000Z</dcterms:created>
  <dcterms:modified xsi:type="dcterms:W3CDTF">2025-06-26T21:53:07.3855655Z</dcterms:modified>
</coreProperties>
</file>